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6BF49C" w14:textId="77777777" w:rsidR="00E00066" w:rsidRPr="00342EF6" w:rsidRDefault="00E00066" w:rsidP="00E00066">
      <w:pPr>
        <w:tabs>
          <w:tab w:val="left" w:pos="902"/>
        </w:tabs>
        <w:rPr>
          <w:rFonts w:ascii="Arial" w:hAnsi="Arial" w:cs="Arial"/>
          <w:b/>
          <w:sz w:val="22"/>
          <w:szCs w:val="22"/>
          <w:lang w:val="en-US"/>
        </w:rPr>
      </w:pPr>
      <w:r w:rsidRPr="00342EF6">
        <w:rPr>
          <w:rFonts w:ascii="Arial" w:hAnsi="Arial" w:cs="Arial"/>
          <w:b/>
          <w:sz w:val="22"/>
          <w:szCs w:val="22"/>
          <w:lang w:val="en-US"/>
        </w:rPr>
        <w:t>Supplementary Table 2. Types of clinical events collected during the third phase</w:t>
      </w:r>
    </w:p>
    <w:p w14:paraId="5E93C7F5" w14:textId="77777777" w:rsidR="00E00066" w:rsidRPr="00342EF6" w:rsidRDefault="00E00066" w:rsidP="00875E6F">
      <w:pPr>
        <w:tabs>
          <w:tab w:val="left" w:pos="902"/>
        </w:tabs>
        <w:rPr>
          <w:rFonts w:ascii="Arial" w:hAnsi="Arial" w:cs="Arial"/>
          <w:sz w:val="22"/>
          <w:szCs w:val="22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02"/>
        <w:gridCol w:w="1275"/>
        <w:gridCol w:w="4972"/>
      </w:tblGrid>
      <w:tr w:rsidR="00250F36" w:rsidRPr="004E10A5" w14:paraId="64567294" w14:textId="77777777" w:rsidTr="00CB411E">
        <w:tc>
          <w:tcPr>
            <w:tcW w:w="2802" w:type="dxa"/>
          </w:tcPr>
          <w:p w14:paraId="666AE030" w14:textId="77777777" w:rsidR="00250F36" w:rsidRPr="00342EF6" w:rsidRDefault="00375691" w:rsidP="00774A7D">
            <w:pPr>
              <w:tabs>
                <w:tab w:val="left" w:pos="902"/>
              </w:tabs>
              <w:rPr>
                <w:rFonts w:ascii="Arial" w:hAnsi="Arial" w:cs="Arial"/>
                <w:b/>
                <w:sz w:val="22"/>
                <w:szCs w:val="22"/>
                <w:highlight w:val="yellow"/>
                <w:lang w:val="en-US"/>
              </w:rPr>
            </w:pPr>
            <w:r w:rsidRPr="00342EF6">
              <w:rPr>
                <w:rFonts w:ascii="Arial" w:hAnsi="Arial" w:cs="Arial"/>
                <w:b/>
                <w:sz w:val="22"/>
                <w:szCs w:val="22"/>
                <w:lang w:val="en-US"/>
              </w:rPr>
              <w:t>Broad category</w:t>
            </w:r>
          </w:p>
        </w:tc>
        <w:tc>
          <w:tcPr>
            <w:tcW w:w="1275" w:type="dxa"/>
          </w:tcPr>
          <w:p w14:paraId="2D2777A4" w14:textId="77777777" w:rsidR="00250F36" w:rsidRPr="00342EF6" w:rsidRDefault="00250F36" w:rsidP="00774A7D">
            <w:pPr>
              <w:tabs>
                <w:tab w:val="left" w:pos="902"/>
              </w:tabs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b/>
                <w:sz w:val="22"/>
                <w:szCs w:val="22"/>
                <w:lang w:val="en-US"/>
              </w:rPr>
              <w:t>ICD-10 code*</w:t>
            </w:r>
          </w:p>
        </w:tc>
        <w:tc>
          <w:tcPr>
            <w:tcW w:w="4972" w:type="dxa"/>
          </w:tcPr>
          <w:p w14:paraId="5E259F20" w14:textId="77777777" w:rsidR="00250F36" w:rsidRPr="00342EF6" w:rsidRDefault="00375691" w:rsidP="00375691">
            <w:pPr>
              <w:tabs>
                <w:tab w:val="left" w:pos="902"/>
              </w:tabs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b/>
                <w:sz w:val="22"/>
                <w:szCs w:val="22"/>
                <w:lang w:val="en-US"/>
              </w:rPr>
              <w:t>Blocks of three-character categories</w:t>
            </w:r>
          </w:p>
        </w:tc>
      </w:tr>
      <w:tr w:rsidR="00375691" w:rsidRPr="00342EF6" w14:paraId="40190BAA" w14:textId="77777777" w:rsidTr="00CB411E">
        <w:tc>
          <w:tcPr>
            <w:tcW w:w="2802" w:type="dxa"/>
            <w:vMerge w:val="restart"/>
          </w:tcPr>
          <w:p w14:paraId="63767D71" w14:textId="77777777" w:rsidR="00375691" w:rsidRPr="00342EF6" w:rsidRDefault="00D56968" w:rsidP="00774A7D">
            <w:pPr>
              <w:tabs>
                <w:tab w:val="left" w:pos="902"/>
              </w:tabs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Certain infectious and parasitic diseases</w:t>
            </w:r>
          </w:p>
        </w:tc>
        <w:tc>
          <w:tcPr>
            <w:tcW w:w="1275" w:type="dxa"/>
          </w:tcPr>
          <w:p w14:paraId="53B7448C" w14:textId="77777777" w:rsidR="00375691" w:rsidRPr="00342EF6" w:rsidRDefault="00375691" w:rsidP="00774A7D">
            <w:pPr>
              <w:tabs>
                <w:tab w:val="left" w:pos="902"/>
              </w:tabs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A00-A09</w:t>
            </w:r>
          </w:p>
        </w:tc>
        <w:tc>
          <w:tcPr>
            <w:tcW w:w="4972" w:type="dxa"/>
          </w:tcPr>
          <w:p w14:paraId="38CD894C" w14:textId="77777777" w:rsidR="00375691" w:rsidRPr="00342EF6" w:rsidRDefault="00375691" w:rsidP="00774A7D">
            <w:pPr>
              <w:tabs>
                <w:tab w:val="left" w:pos="902"/>
              </w:tabs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Intestinal infectious diseases</w:t>
            </w:r>
          </w:p>
        </w:tc>
      </w:tr>
      <w:tr w:rsidR="00375691" w:rsidRPr="00342EF6" w14:paraId="03E30DFA" w14:textId="77777777" w:rsidTr="00CB411E">
        <w:tc>
          <w:tcPr>
            <w:tcW w:w="2802" w:type="dxa"/>
            <w:vMerge/>
          </w:tcPr>
          <w:p w14:paraId="1BE1578B" w14:textId="77777777" w:rsidR="00375691" w:rsidRPr="00342EF6" w:rsidRDefault="00375691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2EE840B8" w14:textId="77777777" w:rsidR="00375691" w:rsidRPr="00342EF6" w:rsidRDefault="00375691" w:rsidP="00774A7D">
            <w:pPr>
              <w:tabs>
                <w:tab w:val="left" w:pos="902"/>
              </w:tabs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A20-A28</w:t>
            </w:r>
          </w:p>
        </w:tc>
        <w:tc>
          <w:tcPr>
            <w:tcW w:w="4972" w:type="dxa"/>
          </w:tcPr>
          <w:p w14:paraId="1F07A8CA" w14:textId="77777777" w:rsidR="00375691" w:rsidRPr="00342EF6" w:rsidRDefault="00D56968" w:rsidP="00774A7D">
            <w:pPr>
              <w:tabs>
                <w:tab w:val="left" w:pos="902"/>
              </w:tabs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Certain zoonotic bacterial diseases</w:t>
            </w:r>
          </w:p>
        </w:tc>
      </w:tr>
      <w:tr w:rsidR="00375691" w:rsidRPr="00342EF6" w14:paraId="5373BFE1" w14:textId="77777777" w:rsidTr="00CB411E">
        <w:tc>
          <w:tcPr>
            <w:tcW w:w="2802" w:type="dxa"/>
            <w:vMerge/>
          </w:tcPr>
          <w:p w14:paraId="389BD2F6" w14:textId="77777777" w:rsidR="00375691" w:rsidRPr="00342EF6" w:rsidRDefault="00375691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4CF90879" w14:textId="77777777" w:rsidR="00375691" w:rsidRPr="00342EF6" w:rsidRDefault="00375691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A30-A49</w:t>
            </w:r>
          </w:p>
        </w:tc>
        <w:tc>
          <w:tcPr>
            <w:tcW w:w="4972" w:type="dxa"/>
          </w:tcPr>
          <w:p w14:paraId="08C6F363" w14:textId="77777777" w:rsidR="00375691" w:rsidRPr="00342EF6" w:rsidRDefault="00D56968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Other bacterial diseases</w:t>
            </w:r>
          </w:p>
        </w:tc>
      </w:tr>
      <w:tr w:rsidR="00375691" w:rsidRPr="004E10A5" w14:paraId="00850568" w14:textId="77777777" w:rsidTr="00CB411E">
        <w:tc>
          <w:tcPr>
            <w:tcW w:w="2802" w:type="dxa"/>
            <w:vMerge/>
          </w:tcPr>
          <w:p w14:paraId="1A950D4E" w14:textId="77777777" w:rsidR="00375691" w:rsidRPr="00342EF6" w:rsidRDefault="00375691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632C38C2" w14:textId="77777777" w:rsidR="00375691" w:rsidRPr="00342EF6" w:rsidRDefault="00375691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A50-A64</w:t>
            </w:r>
          </w:p>
        </w:tc>
        <w:tc>
          <w:tcPr>
            <w:tcW w:w="4972" w:type="dxa"/>
          </w:tcPr>
          <w:p w14:paraId="328A58FF" w14:textId="77777777" w:rsidR="00375691" w:rsidRPr="00342EF6" w:rsidRDefault="00D56968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Infections with a predominantly sexual mode of transmission</w:t>
            </w:r>
          </w:p>
        </w:tc>
      </w:tr>
      <w:tr w:rsidR="00375691" w:rsidRPr="00342EF6" w14:paraId="41900E52" w14:textId="77777777" w:rsidTr="00CB411E">
        <w:tc>
          <w:tcPr>
            <w:tcW w:w="2802" w:type="dxa"/>
            <w:vMerge/>
          </w:tcPr>
          <w:p w14:paraId="0A2D274C" w14:textId="77777777" w:rsidR="00375691" w:rsidRPr="00342EF6" w:rsidRDefault="00375691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01495127" w14:textId="77777777" w:rsidR="00375691" w:rsidRPr="00342EF6" w:rsidRDefault="00375691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A65-A69</w:t>
            </w:r>
          </w:p>
        </w:tc>
        <w:tc>
          <w:tcPr>
            <w:tcW w:w="4972" w:type="dxa"/>
          </w:tcPr>
          <w:p w14:paraId="74BAE92B" w14:textId="77777777" w:rsidR="00375691" w:rsidRPr="00342EF6" w:rsidRDefault="00201666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Other spiroch</w:t>
            </w:r>
            <w:r w:rsidR="00D56968" w:rsidRPr="00342EF6">
              <w:rPr>
                <w:rFonts w:ascii="Arial" w:hAnsi="Arial" w:cs="Arial"/>
                <w:sz w:val="22"/>
                <w:szCs w:val="22"/>
                <w:lang w:val="en-US"/>
              </w:rPr>
              <w:t>etal diseases</w:t>
            </w:r>
          </w:p>
        </w:tc>
      </w:tr>
      <w:tr w:rsidR="00375691" w:rsidRPr="004E10A5" w14:paraId="7944C0FA" w14:textId="77777777" w:rsidTr="00CB411E">
        <w:tc>
          <w:tcPr>
            <w:tcW w:w="2802" w:type="dxa"/>
            <w:vMerge/>
          </w:tcPr>
          <w:p w14:paraId="4E823894" w14:textId="77777777" w:rsidR="00375691" w:rsidRPr="00342EF6" w:rsidRDefault="00375691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74C168F8" w14:textId="77777777" w:rsidR="00375691" w:rsidRPr="00342EF6" w:rsidRDefault="00375691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A70-A74</w:t>
            </w:r>
          </w:p>
        </w:tc>
        <w:tc>
          <w:tcPr>
            <w:tcW w:w="4972" w:type="dxa"/>
          </w:tcPr>
          <w:p w14:paraId="3AE4DED1" w14:textId="77777777" w:rsidR="00375691" w:rsidRPr="00342EF6" w:rsidRDefault="00D56968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Oth</w:t>
            </w:r>
            <w:r w:rsidR="00201666" w:rsidRPr="00342EF6">
              <w:rPr>
                <w:rFonts w:ascii="Arial" w:hAnsi="Arial" w:cs="Arial"/>
                <w:sz w:val="22"/>
                <w:szCs w:val="22"/>
                <w:lang w:val="en-US"/>
              </w:rPr>
              <w:t>er diseases caused by chlamydia</w:t>
            </w:r>
          </w:p>
        </w:tc>
      </w:tr>
      <w:tr w:rsidR="00375691" w:rsidRPr="00342EF6" w14:paraId="5C39CCD7" w14:textId="77777777" w:rsidTr="00CB411E">
        <w:tc>
          <w:tcPr>
            <w:tcW w:w="2802" w:type="dxa"/>
            <w:vMerge/>
          </w:tcPr>
          <w:p w14:paraId="5DAC3AD8" w14:textId="77777777" w:rsidR="00375691" w:rsidRPr="00342EF6" w:rsidRDefault="00375691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335A4C68" w14:textId="77777777" w:rsidR="00375691" w:rsidRPr="00342EF6" w:rsidRDefault="00375691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A75-A79</w:t>
            </w:r>
          </w:p>
        </w:tc>
        <w:tc>
          <w:tcPr>
            <w:tcW w:w="4972" w:type="dxa"/>
          </w:tcPr>
          <w:p w14:paraId="2A3206C0" w14:textId="77777777" w:rsidR="00375691" w:rsidRPr="00342EF6" w:rsidRDefault="00D56968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Rickettsioses</w:t>
            </w:r>
          </w:p>
        </w:tc>
      </w:tr>
      <w:tr w:rsidR="00D56968" w:rsidRPr="004E10A5" w14:paraId="11547E70" w14:textId="77777777" w:rsidTr="00CB411E">
        <w:tc>
          <w:tcPr>
            <w:tcW w:w="2802" w:type="dxa"/>
            <w:vMerge w:val="restart"/>
          </w:tcPr>
          <w:p w14:paraId="30742CD2" w14:textId="77777777" w:rsidR="00D56968" w:rsidRPr="00342EF6" w:rsidRDefault="00D56968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Neoplasms</w:t>
            </w:r>
          </w:p>
        </w:tc>
        <w:tc>
          <w:tcPr>
            <w:tcW w:w="1275" w:type="dxa"/>
          </w:tcPr>
          <w:p w14:paraId="73E85086" w14:textId="77777777" w:rsidR="00D56968" w:rsidRPr="00342EF6" w:rsidRDefault="00D56968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C00-C75</w:t>
            </w:r>
          </w:p>
        </w:tc>
        <w:tc>
          <w:tcPr>
            <w:tcW w:w="4972" w:type="dxa"/>
          </w:tcPr>
          <w:p w14:paraId="32661586" w14:textId="77777777" w:rsidR="00D56968" w:rsidRPr="00342EF6" w:rsidRDefault="00D56968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Malignant neoplasms, stated or presumed to be primary, of specifi</w:t>
            </w:r>
            <w:r w:rsidR="00201666" w:rsidRPr="00342EF6">
              <w:rPr>
                <w:rFonts w:ascii="Arial" w:hAnsi="Arial" w:cs="Arial"/>
                <w:sz w:val="22"/>
                <w:szCs w:val="22"/>
                <w:lang w:val="en-US"/>
              </w:rPr>
              <w:t>ed sites, except of lymphoid, h</w:t>
            </w: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ematopoietic and related tissue</w:t>
            </w:r>
          </w:p>
        </w:tc>
      </w:tr>
      <w:tr w:rsidR="00D56968" w:rsidRPr="004E10A5" w14:paraId="0FFF0D06" w14:textId="77777777" w:rsidTr="00D56968">
        <w:trPr>
          <w:trHeight w:val="82"/>
        </w:trPr>
        <w:tc>
          <w:tcPr>
            <w:tcW w:w="2802" w:type="dxa"/>
            <w:vMerge/>
          </w:tcPr>
          <w:p w14:paraId="71835079" w14:textId="77777777" w:rsidR="00D56968" w:rsidRPr="00342EF6" w:rsidRDefault="00D56968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55B31E3A" w14:textId="77777777" w:rsidR="00D56968" w:rsidRPr="00342EF6" w:rsidRDefault="00D56968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C81-C96</w:t>
            </w:r>
          </w:p>
        </w:tc>
        <w:tc>
          <w:tcPr>
            <w:tcW w:w="4972" w:type="dxa"/>
          </w:tcPr>
          <w:p w14:paraId="539B830B" w14:textId="77777777" w:rsidR="00D56968" w:rsidRPr="00342EF6" w:rsidRDefault="00D56968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Malignant neoplasms, stated or presume</w:t>
            </w:r>
            <w:r w:rsidR="00201666" w:rsidRPr="00342EF6">
              <w:rPr>
                <w:rFonts w:ascii="Arial" w:hAnsi="Arial" w:cs="Arial"/>
                <w:sz w:val="22"/>
                <w:szCs w:val="22"/>
                <w:lang w:val="en-US"/>
              </w:rPr>
              <w:t>d to be primary, of lymphoid, h</w:t>
            </w: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ematopoietic and related tissue</w:t>
            </w:r>
          </w:p>
        </w:tc>
      </w:tr>
      <w:tr w:rsidR="00375691" w:rsidRPr="00342EF6" w14:paraId="4337D813" w14:textId="77777777" w:rsidTr="00CB411E">
        <w:tc>
          <w:tcPr>
            <w:tcW w:w="2802" w:type="dxa"/>
            <w:vMerge w:val="restart"/>
          </w:tcPr>
          <w:p w14:paraId="46A3525B" w14:textId="77777777" w:rsidR="00375691" w:rsidRPr="00342EF6" w:rsidRDefault="00201666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Endocrine, nutritional and metabolic diseases</w:t>
            </w:r>
          </w:p>
        </w:tc>
        <w:tc>
          <w:tcPr>
            <w:tcW w:w="1275" w:type="dxa"/>
          </w:tcPr>
          <w:p w14:paraId="029B4939" w14:textId="77777777" w:rsidR="00375691" w:rsidRPr="00342EF6" w:rsidRDefault="00375691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E10-E14</w:t>
            </w:r>
          </w:p>
        </w:tc>
        <w:tc>
          <w:tcPr>
            <w:tcW w:w="4972" w:type="dxa"/>
          </w:tcPr>
          <w:p w14:paraId="1A54D338" w14:textId="77777777" w:rsidR="00375691" w:rsidRPr="00342EF6" w:rsidRDefault="00201666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Diabetes mellitus</w:t>
            </w:r>
          </w:p>
        </w:tc>
      </w:tr>
      <w:tr w:rsidR="00375691" w:rsidRPr="004E10A5" w14:paraId="101D47BF" w14:textId="77777777" w:rsidTr="00CB411E">
        <w:tc>
          <w:tcPr>
            <w:tcW w:w="2802" w:type="dxa"/>
            <w:vMerge/>
          </w:tcPr>
          <w:p w14:paraId="50691B61" w14:textId="77777777" w:rsidR="00375691" w:rsidRPr="00342EF6" w:rsidRDefault="00375691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6B4C4734" w14:textId="77777777" w:rsidR="00375691" w:rsidRPr="00342EF6" w:rsidRDefault="00375691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E15-E16</w:t>
            </w:r>
          </w:p>
        </w:tc>
        <w:tc>
          <w:tcPr>
            <w:tcW w:w="4972" w:type="dxa"/>
          </w:tcPr>
          <w:p w14:paraId="68549677" w14:textId="77777777" w:rsidR="00375691" w:rsidRPr="00342EF6" w:rsidRDefault="00201666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Other disorders of glucose regulation and pancreatic internal secretion</w:t>
            </w:r>
          </w:p>
        </w:tc>
      </w:tr>
      <w:tr w:rsidR="00375691" w:rsidRPr="00342EF6" w14:paraId="1833D7C2" w14:textId="77777777" w:rsidTr="00CB411E">
        <w:tc>
          <w:tcPr>
            <w:tcW w:w="2802" w:type="dxa"/>
            <w:vMerge w:val="restart"/>
          </w:tcPr>
          <w:p w14:paraId="4E562F2C" w14:textId="77777777" w:rsidR="00375691" w:rsidRPr="00342EF6" w:rsidRDefault="00201666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Diseases of the circulatory system</w:t>
            </w:r>
          </w:p>
        </w:tc>
        <w:tc>
          <w:tcPr>
            <w:tcW w:w="1275" w:type="dxa"/>
          </w:tcPr>
          <w:p w14:paraId="5B5C7B15" w14:textId="77777777" w:rsidR="00375691" w:rsidRPr="00342EF6" w:rsidRDefault="00375691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I00-I02</w:t>
            </w:r>
          </w:p>
        </w:tc>
        <w:tc>
          <w:tcPr>
            <w:tcW w:w="4972" w:type="dxa"/>
          </w:tcPr>
          <w:p w14:paraId="05EAB524" w14:textId="77777777" w:rsidR="00375691" w:rsidRPr="00342EF6" w:rsidRDefault="00201666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Acute rheumatic fever</w:t>
            </w:r>
          </w:p>
        </w:tc>
      </w:tr>
      <w:tr w:rsidR="00375691" w:rsidRPr="00342EF6" w14:paraId="68DCDCC5" w14:textId="77777777" w:rsidTr="00CB411E">
        <w:tc>
          <w:tcPr>
            <w:tcW w:w="2802" w:type="dxa"/>
            <w:vMerge/>
          </w:tcPr>
          <w:p w14:paraId="17E8F15D" w14:textId="77777777" w:rsidR="00375691" w:rsidRPr="00342EF6" w:rsidRDefault="00375691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5E8045FD" w14:textId="77777777" w:rsidR="00375691" w:rsidRPr="00342EF6" w:rsidRDefault="00375691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I05-I09</w:t>
            </w:r>
          </w:p>
        </w:tc>
        <w:tc>
          <w:tcPr>
            <w:tcW w:w="4972" w:type="dxa"/>
          </w:tcPr>
          <w:p w14:paraId="7A09E681" w14:textId="77777777" w:rsidR="00375691" w:rsidRPr="00342EF6" w:rsidRDefault="00201666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Chronic rheumatic heart diseases</w:t>
            </w:r>
          </w:p>
        </w:tc>
      </w:tr>
      <w:tr w:rsidR="00375691" w:rsidRPr="00342EF6" w14:paraId="7530EB86" w14:textId="77777777" w:rsidTr="00CB411E">
        <w:tc>
          <w:tcPr>
            <w:tcW w:w="2802" w:type="dxa"/>
            <w:vMerge/>
          </w:tcPr>
          <w:p w14:paraId="7C0E5FC8" w14:textId="77777777" w:rsidR="00375691" w:rsidRPr="00342EF6" w:rsidRDefault="00375691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4E7D8347" w14:textId="77777777" w:rsidR="00375691" w:rsidRPr="00342EF6" w:rsidRDefault="00375691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I10-I15</w:t>
            </w:r>
          </w:p>
        </w:tc>
        <w:tc>
          <w:tcPr>
            <w:tcW w:w="4972" w:type="dxa"/>
          </w:tcPr>
          <w:p w14:paraId="40220BF1" w14:textId="77777777" w:rsidR="00375691" w:rsidRPr="00342EF6" w:rsidRDefault="00201666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Hypertensive diseases</w:t>
            </w:r>
          </w:p>
        </w:tc>
      </w:tr>
      <w:tr w:rsidR="00375691" w:rsidRPr="00342EF6" w14:paraId="0C1EFF99" w14:textId="77777777" w:rsidTr="00CB411E">
        <w:tc>
          <w:tcPr>
            <w:tcW w:w="2802" w:type="dxa"/>
            <w:vMerge/>
          </w:tcPr>
          <w:p w14:paraId="70C85EC0" w14:textId="77777777" w:rsidR="00375691" w:rsidRPr="00342EF6" w:rsidRDefault="00375691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51E7DB51" w14:textId="77777777" w:rsidR="00375691" w:rsidRPr="00342EF6" w:rsidRDefault="00375691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I20-I25</w:t>
            </w:r>
          </w:p>
        </w:tc>
        <w:tc>
          <w:tcPr>
            <w:tcW w:w="4972" w:type="dxa"/>
          </w:tcPr>
          <w:p w14:paraId="46D59E19" w14:textId="77777777" w:rsidR="00375691" w:rsidRPr="00342EF6" w:rsidRDefault="00201666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Ischemic heart diseases</w:t>
            </w:r>
          </w:p>
        </w:tc>
      </w:tr>
      <w:tr w:rsidR="00375691" w:rsidRPr="00342EF6" w14:paraId="2D5AF3C4" w14:textId="77777777" w:rsidTr="00CB411E">
        <w:tc>
          <w:tcPr>
            <w:tcW w:w="2802" w:type="dxa"/>
            <w:vMerge/>
          </w:tcPr>
          <w:p w14:paraId="1C40543F" w14:textId="77777777" w:rsidR="00375691" w:rsidRPr="00342EF6" w:rsidRDefault="00375691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6AECA92F" w14:textId="77777777" w:rsidR="00375691" w:rsidRPr="00342EF6" w:rsidRDefault="00375691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I60-I69</w:t>
            </w:r>
          </w:p>
        </w:tc>
        <w:tc>
          <w:tcPr>
            <w:tcW w:w="4972" w:type="dxa"/>
          </w:tcPr>
          <w:p w14:paraId="1423680A" w14:textId="77777777" w:rsidR="00375691" w:rsidRPr="00342EF6" w:rsidRDefault="00201666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Cerebrovascular diseases</w:t>
            </w:r>
          </w:p>
        </w:tc>
      </w:tr>
      <w:tr w:rsidR="00375691" w:rsidRPr="004E10A5" w14:paraId="4A912265" w14:textId="77777777" w:rsidTr="00CB411E">
        <w:tc>
          <w:tcPr>
            <w:tcW w:w="2802" w:type="dxa"/>
            <w:vMerge/>
          </w:tcPr>
          <w:p w14:paraId="15467F85" w14:textId="77777777" w:rsidR="00375691" w:rsidRPr="00342EF6" w:rsidRDefault="00375691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4C96D893" w14:textId="77777777" w:rsidR="00375691" w:rsidRPr="00342EF6" w:rsidRDefault="00375691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I70-I79</w:t>
            </w:r>
          </w:p>
        </w:tc>
        <w:tc>
          <w:tcPr>
            <w:tcW w:w="4972" w:type="dxa"/>
          </w:tcPr>
          <w:p w14:paraId="51FF4F46" w14:textId="77777777" w:rsidR="00375691" w:rsidRPr="00342EF6" w:rsidRDefault="00201666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Diseases of arteries, arterioles and capillaries</w:t>
            </w:r>
          </w:p>
        </w:tc>
      </w:tr>
      <w:tr w:rsidR="00375691" w:rsidRPr="00342EF6" w14:paraId="154E58D9" w14:textId="77777777" w:rsidTr="00CB411E">
        <w:tc>
          <w:tcPr>
            <w:tcW w:w="2802" w:type="dxa"/>
            <w:vMerge w:val="restart"/>
          </w:tcPr>
          <w:p w14:paraId="3CE16119" w14:textId="77777777" w:rsidR="00375691" w:rsidRPr="00342EF6" w:rsidRDefault="00201666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Diseases of the digestive system</w:t>
            </w:r>
          </w:p>
        </w:tc>
        <w:tc>
          <w:tcPr>
            <w:tcW w:w="1275" w:type="dxa"/>
          </w:tcPr>
          <w:p w14:paraId="2D56BED8" w14:textId="77777777" w:rsidR="00375691" w:rsidRPr="00342EF6" w:rsidRDefault="00375691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K70-K77</w:t>
            </w:r>
          </w:p>
        </w:tc>
        <w:tc>
          <w:tcPr>
            <w:tcW w:w="4972" w:type="dxa"/>
          </w:tcPr>
          <w:p w14:paraId="73E4383C" w14:textId="77777777" w:rsidR="00375691" w:rsidRPr="00342EF6" w:rsidRDefault="00201666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Diseases of liver</w:t>
            </w:r>
          </w:p>
        </w:tc>
      </w:tr>
      <w:tr w:rsidR="00375691" w:rsidRPr="004E10A5" w14:paraId="490ECCFF" w14:textId="77777777" w:rsidTr="00CB411E">
        <w:tc>
          <w:tcPr>
            <w:tcW w:w="2802" w:type="dxa"/>
            <w:vMerge/>
          </w:tcPr>
          <w:p w14:paraId="79B34AD4" w14:textId="77777777" w:rsidR="00375691" w:rsidRPr="00342EF6" w:rsidRDefault="00375691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6E4AAA96" w14:textId="77777777" w:rsidR="00375691" w:rsidRPr="00342EF6" w:rsidRDefault="00375691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K80-K87</w:t>
            </w:r>
          </w:p>
        </w:tc>
        <w:tc>
          <w:tcPr>
            <w:tcW w:w="4972" w:type="dxa"/>
          </w:tcPr>
          <w:p w14:paraId="417F3B32" w14:textId="77777777" w:rsidR="00375691" w:rsidRPr="00342EF6" w:rsidRDefault="00201666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Disorders of gallbladder, biliary tract and pancreas</w:t>
            </w:r>
          </w:p>
        </w:tc>
      </w:tr>
      <w:tr w:rsidR="00375691" w:rsidRPr="004E10A5" w14:paraId="42597B09" w14:textId="77777777" w:rsidTr="00CB411E">
        <w:tc>
          <w:tcPr>
            <w:tcW w:w="2802" w:type="dxa"/>
            <w:vMerge w:val="restart"/>
          </w:tcPr>
          <w:p w14:paraId="57DB38B0" w14:textId="77777777" w:rsidR="00375691" w:rsidRPr="00342EF6" w:rsidRDefault="00201666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Diseases of the musculoskeletal system and connective tissue</w:t>
            </w:r>
          </w:p>
        </w:tc>
        <w:tc>
          <w:tcPr>
            <w:tcW w:w="1275" w:type="dxa"/>
          </w:tcPr>
          <w:p w14:paraId="101AA0EA" w14:textId="77777777" w:rsidR="00375691" w:rsidRPr="00342EF6" w:rsidRDefault="00375691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M80-M85</w:t>
            </w:r>
          </w:p>
        </w:tc>
        <w:tc>
          <w:tcPr>
            <w:tcW w:w="4972" w:type="dxa"/>
          </w:tcPr>
          <w:p w14:paraId="689BF6D7" w14:textId="77777777" w:rsidR="00375691" w:rsidRPr="00342EF6" w:rsidRDefault="00201666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Disorders of bone density and structure</w:t>
            </w:r>
          </w:p>
        </w:tc>
      </w:tr>
      <w:tr w:rsidR="00375691" w:rsidRPr="00342EF6" w14:paraId="43A273D3" w14:textId="77777777" w:rsidTr="00CB411E">
        <w:tc>
          <w:tcPr>
            <w:tcW w:w="2802" w:type="dxa"/>
            <w:vMerge/>
          </w:tcPr>
          <w:p w14:paraId="7DD1D571" w14:textId="77777777" w:rsidR="00375691" w:rsidRPr="00342EF6" w:rsidRDefault="00375691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75F653B2" w14:textId="77777777" w:rsidR="00375691" w:rsidRPr="00342EF6" w:rsidRDefault="00375691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M86-M90</w:t>
            </w:r>
          </w:p>
        </w:tc>
        <w:tc>
          <w:tcPr>
            <w:tcW w:w="4972" w:type="dxa"/>
          </w:tcPr>
          <w:p w14:paraId="05F5D96A" w14:textId="67AB8ED7" w:rsidR="00375691" w:rsidRPr="00342EF6" w:rsidRDefault="00201666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 xml:space="preserve">Other </w:t>
            </w:r>
            <w:proofErr w:type="spellStart"/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osteopath</w:t>
            </w:r>
            <w:r w:rsidR="002F5E05">
              <w:rPr>
                <w:rFonts w:ascii="Arial" w:hAnsi="Arial" w:cs="Arial"/>
                <w:sz w:val="22"/>
                <w:szCs w:val="22"/>
                <w:lang w:val="en-US"/>
              </w:rPr>
              <w:t>ologies</w:t>
            </w:r>
            <w:proofErr w:type="spellEnd"/>
          </w:p>
        </w:tc>
      </w:tr>
      <w:tr w:rsidR="00375691" w:rsidRPr="00342EF6" w14:paraId="3C9C5020" w14:textId="77777777" w:rsidTr="00CB411E">
        <w:tc>
          <w:tcPr>
            <w:tcW w:w="2802" w:type="dxa"/>
            <w:vMerge w:val="restart"/>
          </w:tcPr>
          <w:p w14:paraId="4A4247F5" w14:textId="77777777" w:rsidR="00375691" w:rsidRPr="00342EF6" w:rsidRDefault="00201666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Diseases of the genitourinary system</w:t>
            </w:r>
          </w:p>
        </w:tc>
        <w:tc>
          <w:tcPr>
            <w:tcW w:w="1275" w:type="dxa"/>
          </w:tcPr>
          <w:p w14:paraId="6BCF67D4" w14:textId="77777777" w:rsidR="00375691" w:rsidRPr="00342EF6" w:rsidRDefault="00375691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N00-N08</w:t>
            </w:r>
          </w:p>
        </w:tc>
        <w:tc>
          <w:tcPr>
            <w:tcW w:w="4972" w:type="dxa"/>
          </w:tcPr>
          <w:p w14:paraId="0ECF2A74" w14:textId="77777777" w:rsidR="00375691" w:rsidRPr="00342EF6" w:rsidRDefault="00201666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Glomerular diseases</w:t>
            </w:r>
          </w:p>
        </w:tc>
      </w:tr>
      <w:tr w:rsidR="00375691" w:rsidRPr="00342EF6" w14:paraId="7F2447C9" w14:textId="77777777" w:rsidTr="00CB411E">
        <w:tc>
          <w:tcPr>
            <w:tcW w:w="2802" w:type="dxa"/>
            <w:vMerge/>
          </w:tcPr>
          <w:p w14:paraId="53BAA701" w14:textId="77777777" w:rsidR="00375691" w:rsidRPr="00342EF6" w:rsidRDefault="00375691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3AA5A0DD" w14:textId="77777777" w:rsidR="00375691" w:rsidRPr="00342EF6" w:rsidRDefault="00375691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N10-N16</w:t>
            </w:r>
          </w:p>
        </w:tc>
        <w:tc>
          <w:tcPr>
            <w:tcW w:w="4972" w:type="dxa"/>
          </w:tcPr>
          <w:p w14:paraId="7F190D68" w14:textId="77777777" w:rsidR="00375691" w:rsidRPr="00342EF6" w:rsidRDefault="00201666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Renal tubulo-interstitial diseases</w:t>
            </w:r>
          </w:p>
        </w:tc>
      </w:tr>
      <w:tr w:rsidR="00375691" w:rsidRPr="00342EF6" w14:paraId="7B822540" w14:textId="77777777" w:rsidTr="00CB411E">
        <w:tc>
          <w:tcPr>
            <w:tcW w:w="2802" w:type="dxa"/>
            <w:vMerge/>
          </w:tcPr>
          <w:p w14:paraId="2DE2F7B6" w14:textId="77777777" w:rsidR="00375691" w:rsidRPr="00342EF6" w:rsidRDefault="00375691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7745C72C" w14:textId="77777777" w:rsidR="00375691" w:rsidRPr="00342EF6" w:rsidRDefault="00375691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N17-N19</w:t>
            </w:r>
          </w:p>
        </w:tc>
        <w:tc>
          <w:tcPr>
            <w:tcW w:w="4972" w:type="dxa"/>
          </w:tcPr>
          <w:p w14:paraId="4AF6DCD1" w14:textId="77777777" w:rsidR="00375691" w:rsidRPr="00342EF6" w:rsidRDefault="00201666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Renal failure</w:t>
            </w:r>
          </w:p>
        </w:tc>
      </w:tr>
      <w:tr w:rsidR="00375691" w:rsidRPr="004E10A5" w14:paraId="0D3DD411" w14:textId="77777777" w:rsidTr="00CB411E">
        <w:tc>
          <w:tcPr>
            <w:tcW w:w="2802" w:type="dxa"/>
            <w:vMerge/>
          </w:tcPr>
          <w:p w14:paraId="4ADBF499" w14:textId="77777777" w:rsidR="00375691" w:rsidRPr="00342EF6" w:rsidRDefault="00375691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73435E3B" w14:textId="77777777" w:rsidR="00375691" w:rsidRPr="00342EF6" w:rsidRDefault="00375691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N25-N29</w:t>
            </w:r>
          </w:p>
        </w:tc>
        <w:tc>
          <w:tcPr>
            <w:tcW w:w="4972" w:type="dxa"/>
          </w:tcPr>
          <w:p w14:paraId="7A82F6AA" w14:textId="77777777" w:rsidR="00375691" w:rsidRPr="00342EF6" w:rsidRDefault="00201666" w:rsidP="00774A7D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Other disorders of kidney and ureter</w:t>
            </w:r>
          </w:p>
        </w:tc>
      </w:tr>
    </w:tbl>
    <w:p w14:paraId="17FD50D7" w14:textId="77777777" w:rsidR="00806AB9" w:rsidRPr="00342EF6" w:rsidRDefault="00806AB9" w:rsidP="00806AB9">
      <w:pPr>
        <w:tabs>
          <w:tab w:val="left" w:pos="902"/>
        </w:tabs>
        <w:rPr>
          <w:rFonts w:ascii="Arial" w:hAnsi="Arial" w:cs="Arial"/>
          <w:sz w:val="22"/>
          <w:szCs w:val="22"/>
          <w:lang w:val="en-US"/>
        </w:rPr>
      </w:pPr>
      <w:r w:rsidRPr="00342EF6">
        <w:rPr>
          <w:rFonts w:ascii="Arial" w:hAnsi="Arial" w:cs="Arial"/>
          <w:sz w:val="22"/>
          <w:szCs w:val="22"/>
          <w:lang w:val="en-US"/>
        </w:rPr>
        <w:t xml:space="preserve">*Data were collected on any event whose ICD-10 code began with the numbers/letters presented in this table. </w:t>
      </w:r>
    </w:p>
    <w:p w14:paraId="41FB879C" w14:textId="77777777" w:rsidR="00995F51" w:rsidRDefault="00995F51" w:rsidP="00A77452">
      <w:pPr>
        <w:tabs>
          <w:tab w:val="left" w:pos="902"/>
        </w:tabs>
        <w:rPr>
          <w:rFonts w:ascii="Arial" w:hAnsi="Arial" w:cs="Arial"/>
          <w:sz w:val="22"/>
          <w:szCs w:val="22"/>
          <w:lang w:val="en-US"/>
        </w:rPr>
      </w:pPr>
    </w:p>
    <w:p w14:paraId="1266A041" w14:textId="77777777" w:rsidR="00995F51" w:rsidRDefault="00995F51" w:rsidP="00A77452">
      <w:pPr>
        <w:tabs>
          <w:tab w:val="left" w:pos="902"/>
        </w:tabs>
        <w:rPr>
          <w:rFonts w:ascii="Arial" w:hAnsi="Arial" w:cs="Arial"/>
          <w:sz w:val="22"/>
          <w:szCs w:val="22"/>
          <w:lang w:val="en-US"/>
        </w:rPr>
      </w:pPr>
    </w:p>
    <w:p w14:paraId="6C131893" w14:textId="17B5F259" w:rsidR="00875E6F" w:rsidRPr="00342EF6" w:rsidRDefault="00875E6F" w:rsidP="00A77452">
      <w:pPr>
        <w:tabs>
          <w:tab w:val="left" w:pos="902"/>
        </w:tabs>
        <w:rPr>
          <w:rFonts w:ascii="Arial" w:hAnsi="Arial" w:cs="Arial"/>
          <w:sz w:val="22"/>
          <w:szCs w:val="22"/>
          <w:lang w:val="en-US"/>
        </w:rPr>
      </w:pPr>
    </w:p>
    <w:sectPr w:rsidR="00875E6F" w:rsidRPr="00342EF6" w:rsidSect="00082A48">
      <w:headerReference w:type="default" r:id="rId8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8A8462" w14:textId="77777777" w:rsidR="00D41DA6" w:rsidRDefault="00D41DA6">
      <w:r>
        <w:separator/>
      </w:r>
    </w:p>
  </w:endnote>
  <w:endnote w:type="continuationSeparator" w:id="0">
    <w:p w14:paraId="66F28904" w14:textId="77777777" w:rsidR="00D41DA6" w:rsidRDefault="00D41D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05AC09" w14:textId="77777777" w:rsidR="00D41DA6" w:rsidRDefault="00D41DA6">
      <w:r>
        <w:separator/>
      </w:r>
    </w:p>
  </w:footnote>
  <w:footnote w:type="continuationSeparator" w:id="0">
    <w:p w14:paraId="1A8CC144" w14:textId="77777777" w:rsidR="00D41DA6" w:rsidRDefault="00D41DA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7EB40B" w14:textId="77777777" w:rsidR="00A95150" w:rsidRDefault="00A95150">
    <w:pPr>
      <w:pStyle w:val="Corpsdetexte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BE644D"/>
    <w:multiLevelType w:val="hybridMultilevel"/>
    <w:tmpl w:val="A5DA06C8"/>
    <w:lvl w:ilvl="0" w:tplc="97FC3E62">
      <w:start w:val="2"/>
      <w:numFmt w:val="bullet"/>
      <w:lvlText w:val="-"/>
      <w:lvlJc w:val="left"/>
      <w:pPr>
        <w:ind w:left="394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4" w:hanging="360"/>
      </w:pPr>
      <w:rPr>
        <w:rFonts w:ascii="Wingdings" w:hAnsi="Wingdings" w:hint="default"/>
      </w:rPr>
    </w:lvl>
  </w:abstractNum>
  <w:abstractNum w:abstractNumId="1" w15:restartNumberingAfterBreak="0">
    <w:nsid w:val="75C37F1A"/>
    <w:multiLevelType w:val="hybridMultilevel"/>
    <w:tmpl w:val="343AE222"/>
    <w:lvl w:ilvl="0" w:tplc="C2A25910">
      <w:start w:val="58"/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ppwv5xqtddvzet2r2xpvz29zxf2rse2pap&quot;&gt;EndNote Library2&lt;record-ids&gt;&lt;item&gt;118&lt;/item&gt;&lt;item&gt;205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/record-ids&gt;&lt;/item&gt;&lt;/Libraries&gt;"/>
  </w:docVars>
  <w:rsids>
    <w:rsidRoot w:val="00104DFA"/>
    <w:rsid w:val="00007C50"/>
    <w:rsid w:val="0001221F"/>
    <w:rsid w:val="00012BAD"/>
    <w:rsid w:val="00015C33"/>
    <w:rsid w:val="000161C5"/>
    <w:rsid w:val="0002422D"/>
    <w:rsid w:val="00030D62"/>
    <w:rsid w:val="0003106D"/>
    <w:rsid w:val="00032291"/>
    <w:rsid w:val="00033955"/>
    <w:rsid w:val="0003460F"/>
    <w:rsid w:val="00034A07"/>
    <w:rsid w:val="00054A0E"/>
    <w:rsid w:val="0005504A"/>
    <w:rsid w:val="00060958"/>
    <w:rsid w:val="000613E4"/>
    <w:rsid w:val="00061474"/>
    <w:rsid w:val="00064ABA"/>
    <w:rsid w:val="00067175"/>
    <w:rsid w:val="00082A48"/>
    <w:rsid w:val="00082EA7"/>
    <w:rsid w:val="000868C4"/>
    <w:rsid w:val="000876EC"/>
    <w:rsid w:val="000915BC"/>
    <w:rsid w:val="00093126"/>
    <w:rsid w:val="000A30CF"/>
    <w:rsid w:val="000A7F51"/>
    <w:rsid w:val="000B22A8"/>
    <w:rsid w:val="000B3634"/>
    <w:rsid w:val="000B36E6"/>
    <w:rsid w:val="000B3AEA"/>
    <w:rsid w:val="000B4383"/>
    <w:rsid w:val="000B5238"/>
    <w:rsid w:val="000B6F54"/>
    <w:rsid w:val="000D75E7"/>
    <w:rsid w:val="000E44DC"/>
    <w:rsid w:val="000E4F36"/>
    <w:rsid w:val="00104DFA"/>
    <w:rsid w:val="0010605C"/>
    <w:rsid w:val="0011343A"/>
    <w:rsid w:val="00114DD9"/>
    <w:rsid w:val="0011739B"/>
    <w:rsid w:val="00125065"/>
    <w:rsid w:val="00133711"/>
    <w:rsid w:val="00136672"/>
    <w:rsid w:val="00140A42"/>
    <w:rsid w:val="001522C1"/>
    <w:rsid w:val="00162610"/>
    <w:rsid w:val="00165BFB"/>
    <w:rsid w:val="00171BD6"/>
    <w:rsid w:val="00172135"/>
    <w:rsid w:val="00176CA3"/>
    <w:rsid w:val="00195EB7"/>
    <w:rsid w:val="001A2D4B"/>
    <w:rsid w:val="001A3814"/>
    <w:rsid w:val="001C20F8"/>
    <w:rsid w:val="001C5B77"/>
    <w:rsid w:val="001D5E1A"/>
    <w:rsid w:val="001E0F49"/>
    <w:rsid w:val="001E1D4A"/>
    <w:rsid w:val="001E68FA"/>
    <w:rsid w:val="001F01C9"/>
    <w:rsid w:val="001F2450"/>
    <w:rsid w:val="00201666"/>
    <w:rsid w:val="0020416B"/>
    <w:rsid w:val="0020590C"/>
    <w:rsid w:val="00213198"/>
    <w:rsid w:val="00216384"/>
    <w:rsid w:val="00240F41"/>
    <w:rsid w:val="002417E7"/>
    <w:rsid w:val="00244D27"/>
    <w:rsid w:val="002453DA"/>
    <w:rsid w:val="00246817"/>
    <w:rsid w:val="00250F36"/>
    <w:rsid w:val="00287725"/>
    <w:rsid w:val="00290E22"/>
    <w:rsid w:val="0029286A"/>
    <w:rsid w:val="002A7810"/>
    <w:rsid w:val="002A7E89"/>
    <w:rsid w:val="002B01D0"/>
    <w:rsid w:val="002B53BB"/>
    <w:rsid w:val="002C28AD"/>
    <w:rsid w:val="002C3045"/>
    <w:rsid w:val="002C3B0F"/>
    <w:rsid w:val="002C590A"/>
    <w:rsid w:val="002D68CA"/>
    <w:rsid w:val="002E32EB"/>
    <w:rsid w:val="002F1226"/>
    <w:rsid w:val="002F256E"/>
    <w:rsid w:val="002F475D"/>
    <w:rsid w:val="002F5E05"/>
    <w:rsid w:val="002F7E2A"/>
    <w:rsid w:val="0030196D"/>
    <w:rsid w:val="00312AE3"/>
    <w:rsid w:val="00322E9D"/>
    <w:rsid w:val="00330EBE"/>
    <w:rsid w:val="0033183F"/>
    <w:rsid w:val="003369F5"/>
    <w:rsid w:val="00342EF6"/>
    <w:rsid w:val="00352EE6"/>
    <w:rsid w:val="00360610"/>
    <w:rsid w:val="0036777A"/>
    <w:rsid w:val="00373B6E"/>
    <w:rsid w:val="00375691"/>
    <w:rsid w:val="00382A8C"/>
    <w:rsid w:val="00383CB3"/>
    <w:rsid w:val="00386EAF"/>
    <w:rsid w:val="00387D33"/>
    <w:rsid w:val="003900DC"/>
    <w:rsid w:val="003911E7"/>
    <w:rsid w:val="00391FDE"/>
    <w:rsid w:val="00394340"/>
    <w:rsid w:val="00396C7B"/>
    <w:rsid w:val="003A43AB"/>
    <w:rsid w:val="003A727C"/>
    <w:rsid w:val="003B5F75"/>
    <w:rsid w:val="003B6489"/>
    <w:rsid w:val="003C0AC6"/>
    <w:rsid w:val="003D1398"/>
    <w:rsid w:val="003D27AF"/>
    <w:rsid w:val="003E46CF"/>
    <w:rsid w:val="003E6002"/>
    <w:rsid w:val="003E75DD"/>
    <w:rsid w:val="003F3C7A"/>
    <w:rsid w:val="00402309"/>
    <w:rsid w:val="00405F66"/>
    <w:rsid w:val="00411FF8"/>
    <w:rsid w:val="00416B2F"/>
    <w:rsid w:val="004354D6"/>
    <w:rsid w:val="00443D1C"/>
    <w:rsid w:val="00450079"/>
    <w:rsid w:val="004542A7"/>
    <w:rsid w:val="00455F20"/>
    <w:rsid w:val="00471463"/>
    <w:rsid w:val="00484051"/>
    <w:rsid w:val="00490948"/>
    <w:rsid w:val="00494E91"/>
    <w:rsid w:val="00496C61"/>
    <w:rsid w:val="004A05E8"/>
    <w:rsid w:val="004A2E20"/>
    <w:rsid w:val="004A6728"/>
    <w:rsid w:val="004A7CA3"/>
    <w:rsid w:val="004B365B"/>
    <w:rsid w:val="004D3930"/>
    <w:rsid w:val="004E028E"/>
    <w:rsid w:val="004E10A5"/>
    <w:rsid w:val="004E5E01"/>
    <w:rsid w:val="004E68E0"/>
    <w:rsid w:val="004F6CEE"/>
    <w:rsid w:val="00500689"/>
    <w:rsid w:val="005123ED"/>
    <w:rsid w:val="00517E57"/>
    <w:rsid w:val="00521083"/>
    <w:rsid w:val="0052491B"/>
    <w:rsid w:val="005324DF"/>
    <w:rsid w:val="00536809"/>
    <w:rsid w:val="005370E8"/>
    <w:rsid w:val="005407C5"/>
    <w:rsid w:val="00541EA4"/>
    <w:rsid w:val="0054371F"/>
    <w:rsid w:val="00545A61"/>
    <w:rsid w:val="00550C9D"/>
    <w:rsid w:val="0055304C"/>
    <w:rsid w:val="00554651"/>
    <w:rsid w:val="0055576A"/>
    <w:rsid w:val="00557138"/>
    <w:rsid w:val="0056134A"/>
    <w:rsid w:val="005724F5"/>
    <w:rsid w:val="005769B5"/>
    <w:rsid w:val="00584823"/>
    <w:rsid w:val="00585190"/>
    <w:rsid w:val="005870CD"/>
    <w:rsid w:val="0059306A"/>
    <w:rsid w:val="0059566B"/>
    <w:rsid w:val="005A2DAF"/>
    <w:rsid w:val="005A4BE0"/>
    <w:rsid w:val="005A545D"/>
    <w:rsid w:val="005A6943"/>
    <w:rsid w:val="005A7FDF"/>
    <w:rsid w:val="005B1BFA"/>
    <w:rsid w:val="005B6956"/>
    <w:rsid w:val="005B7A92"/>
    <w:rsid w:val="005C0922"/>
    <w:rsid w:val="005C1678"/>
    <w:rsid w:val="005D4614"/>
    <w:rsid w:val="005D6CE5"/>
    <w:rsid w:val="005E06FE"/>
    <w:rsid w:val="005F0BAB"/>
    <w:rsid w:val="005F3D7F"/>
    <w:rsid w:val="005F5DB7"/>
    <w:rsid w:val="00601999"/>
    <w:rsid w:val="0060369E"/>
    <w:rsid w:val="006112D5"/>
    <w:rsid w:val="006142D0"/>
    <w:rsid w:val="00621404"/>
    <w:rsid w:val="0062142D"/>
    <w:rsid w:val="0062474E"/>
    <w:rsid w:val="00625096"/>
    <w:rsid w:val="0062610D"/>
    <w:rsid w:val="00627307"/>
    <w:rsid w:val="00634A6B"/>
    <w:rsid w:val="006552E8"/>
    <w:rsid w:val="00655C21"/>
    <w:rsid w:val="0066425D"/>
    <w:rsid w:val="00676423"/>
    <w:rsid w:val="00684B44"/>
    <w:rsid w:val="00686D84"/>
    <w:rsid w:val="006977DF"/>
    <w:rsid w:val="006978F9"/>
    <w:rsid w:val="006A2D34"/>
    <w:rsid w:val="006A525A"/>
    <w:rsid w:val="006A7E96"/>
    <w:rsid w:val="006B0397"/>
    <w:rsid w:val="006C4535"/>
    <w:rsid w:val="006D56AD"/>
    <w:rsid w:val="006E285B"/>
    <w:rsid w:val="006E3325"/>
    <w:rsid w:val="00703AAB"/>
    <w:rsid w:val="00703FE5"/>
    <w:rsid w:val="007106D6"/>
    <w:rsid w:val="00713278"/>
    <w:rsid w:val="0071721B"/>
    <w:rsid w:val="007202D6"/>
    <w:rsid w:val="007223F2"/>
    <w:rsid w:val="0072368C"/>
    <w:rsid w:val="00735E84"/>
    <w:rsid w:val="00740088"/>
    <w:rsid w:val="00745D58"/>
    <w:rsid w:val="00762E1C"/>
    <w:rsid w:val="00762F76"/>
    <w:rsid w:val="0076346D"/>
    <w:rsid w:val="007668A8"/>
    <w:rsid w:val="00774A7D"/>
    <w:rsid w:val="00775794"/>
    <w:rsid w:val="007778C7"/>
    <w:rsid w:val="007836F7"/>
    <w:rsid w:val="007848C5"/>
    <w:rsid w:val="00785E92"/>
    <w:rsid w:val="007866A3"/>
    <w:rsid w:val="0079606F"/>
    <w:rsid w:val="00796F78"/>
    <w:rsid w:val="007B1C1F"/>
    <w:rsid w:val="007D04BD"/>
    <w:rsid w:val="007D7566"/>
    <w:rsid w:val="007E25E0"/>
    <w:rsid w:val="007E316E"/>
    <w:rsid w:val="007E39F7"/>
    <w:rsid w:val="007E7F9F"/>
    <w:rsid w:val="007F2531"/>
    <w:rsid w:val="007F3855"/>
    <w:rsid w:val="007F401A"/>
    <w:rsid w:val="007F4547"/>
    <w:rsid w:val="0080280B"/>
    <w:rsid w:val="00806AB9"/>
    <w:rsid w:val="00815112"/>
    <w:rsid w:val="00840F0D"/>
    <w:rsid w:val="00842507"/>
    <w:rsid w:val="0084316A"/>
    <w:rsid w:val="00860F22"/>
    <w:rsid w:val="00864057"/>
    <w:rsid w:val="0086692D"/>
    <w:rsid w:val="00875819"/>
    <w:rsid w:val="0087596E"/>
    <w:rsid w:val="00875E6F"/>
    <w:rsid w:val="008765ED"/>
    <w:rsid w:val="008819A4"/>
    <w:rsid w:val="00893827"/>
    <w:rsid w:val="008941A1"/>
    <w:rsid w:val="008B3036"/>
    <w:rsid w:val="008B3970"/>
    <w:rsid w:val="008B3EE6"/>
    <w:rsid w:val="008B4A5D"/>
    <w:rsid w:val="008B574D"/>
    <w:rsid w:val="008B5B4E"/>
    <w:rsid w:val="008D651B"/>
    <w:rsid w:val="008E4F28"/>
    <w:rsid w:val="008F012F"/>
    <w:rsid w:val="00916122"/>
    <w:rsid w:val="00924071"/>
    <w:rsid w:val="00937606"/>
    <w:rsid w:val="00940105"/>
    <w:rsid w:val="009442E1"/>
    <w:rsid w:val="00957787"/>
    <w:rsid w:val="00961452"/>
    <w:rsid w:val="00962248"/>
    <w:rsid w:val="00974D8A"/>
    <w:rsid w:val="00987DA5"/>
    <w:rsid w:val="00987F41"/>
    <w:rsid w:val="00991A0B"/>
    <w:rsid w:val="00991EA5"/>
    <w:rsid w:val="00995F51"/>
    <w:rsid w:val="009A7777"/>
    <w:rsid w:val="009B153D"/>
    <w:rsid w:val="009B6DE9"/>
    <w:rsid w:val="009C163E"/>
    <w:rsid w:val="009D7EB4"/>
    <w:rsid w:val="009E0386"/>
    <w:rsid w:val="009F0692"/>
    <w:rsid w:val="009F1609"/>
    <w:rsid w:val="009F4D5E"/>
    <w:rsid w:val="00A00C91"/>
    <w:rsid w:val="00A0335B"/>
    <w:rsid w:val="00A07113"/>
    <w:rsid w:val="00A07294"/>
    <w:rsid w:val="00A14A7F"/>
    <w:rsid w:val="00A150F7"/>
    <w:rsid w:val="00A1745F"/>
    <w:rsid w:val="00A25062"/>
    <w:rsid w:val="00A30E6A"/>
    <w:rsid w:val="00A37473"/>
    <w:rsid w:val="00A47C2D"/>
    <w:rsid w:val="00A556D4"/>
    <w:rsid w:val="00A604A0"/>
    <w:rsid w:val="00A61337"/>
    <w:rsid w:val="00A63BD3"/>
    <w:rsid w:val="00A64A6D"/>
    <w:rsid w:val="00A65FDB"/>
    <w:rsid w:val="00A76849"/>
    <w:rsid w:val="00A77452"/>
    <w:rsid w:val="00A77BA6"/>
    <w:rsid w:val="00A84D06"/>
    <w:rsid w:val="00A9012E"/>
    <w:rsid w:val="00A9250B"/>
    <w:rsid w:val="00A92BD6"/>
    <w:rsid w:val="00A95150"/>
    <w:rsid w:val="00A9570A"/>
    <w:rsid w:val="00A96DC6"/>
    <w:rsid w:val="00AA2F05"/>
    <w:rsid w:val="00AA35DD"/>
    <w:rsid w:val="00AC361D"/>
    <w:rsid w:val="00AC760B"/>
    <w:rsid w:val="00AD7AF3"/>
    <w:rsid w:val="00AF0C00"/>
    <w:rsid w:val="00AF0CB9"/>
    <w:rsid w:val="00AF5C98"/>
    <w:rsid w:val="00AF68E8"/>
    <w:rsid w:val="00B0378F"/>
    <w:rsid w:val="00B07044"/>
    <w:rsid w:val="00B14DF3"/>
    <w:rsid w:val="00B15B72"/>
    <w:rsid w:val="00B1606B"/>
    <w:rsid w:val="00B3162D"/>
    <w:rsid w:val="00B325ED"/>
    <w:rsid w:val="00B351CA"/>
    <w:rsid w:val="00B369D3"/>
    <w:rsid w:val="00B42FD6"/>
    <w:rsid w:val="00B5258B"/>
    <w:rsid w:val="00B603CE"/>
    <w:rsid w:val="00B66B73"/>
    <w:rsid w:val="00B70529"/>
    <w:rsid w:val="00B832AF"/>
    <w:rsid w:val="00B83DB9"/>
    <w:rsid w:val="00B84967"/>
    <w:rsid w:val="00B853CA"/>
    <w:rsid w:val="00B8612A"/>
    <w:rsid w:val="00B92662"/>
    <w:rsid w:val="00B938EB"/>
    <w:rsid w:val="00B94E8F"/>
    <w:rsid w:val="00B9644D"/>
    <w:rsid w:val="00B96870"/>
    <w:rsid w:val="00BA2A39"/>
    <w:rsid w:val="00BB220F"/>
    <w:rsid w:val="00BB5E53"/>
    <w:rsid w:val="00BB624C"/>
    <w:rsid w:val="00BB6FCA"/>
    <w:rsid w:val="00BC48BA"/>
    <w:rsid w:val="00BD2B2D"/>
    <w:rsid w:val="00BD47E4"/>
    <w:rsid w:val="00BD493C"/>
    <w:rsid w:val="00BD4B1B"/>
    <w:rsid w:val="00BD5445"/>
    <w:rsid w:val="00BF0C95"/>
    <w:rsid w:val="00BF3B53"/>
    <w:rsid w:val="00C0223D"/>
    <w:rsid w:val="00C07F52"/>
    <w:rsid w:val="00C1395C"/>
    <w:rsid w:val="00C21CE4"/>
    <w:rsid w:val="00C3478B"/>
    <w:rsid w:val="00C3483D"/>
    <w:rsid w:val="00C40443"/>
    <w:rsid w:val="00C448D4"/>
    <w:rsid w:val="00C50B15"/>
    <w:rsid w:val="00C53426"/>
    <w:rsid w:val="00C65DE6"/>
    <w:rsid w:val="00C65ECE"/>
    <w:rsid w:val="00C7257F"/>
    <w:rsid w:val="00C806D5"/>
    <w:rsid w:val="00C809D3"/>
    <w:rsid w:val="00C82917"/>
    <w:rsid w:val="00C917B6"/>
    <w:rsid w:val="00CA0F91"/>
    <w:rsid w:val="00CA4D08"/>
    <w:rsid w:val="00CA5B8C"/>
    <w:rsid w:val="00CB411E"/>
    <w:rsid w:val="00CB6A86"/>
    <w:rsid w:val="00CC5D6F"/>
    <w:rsid w:val="00CC7590"/>
    <w:rsid w:val="00CE08A4"/>
    <w:rsid w:val="00CE1CDB"/>
    <w:rsid w:val="00CF0C88"/>
    <w:rsid w:val="00CF195B"/>
    <w:rsid w:val="00CF50C7"/>
    <w:rsid w:val="00D1090E"/>
    <w:rsid w:val="00D1150B"/>
    <w:rsid w:val="00D130E8"/>
    <w:rsid w:val="00D20861"/>
    <w:rsid w:val="00D2227F"/>
    <w:rsid w:val="00D26327"/>
    <w:rsid w:val="00D30C88"/>
    <w:rsid w:val="00D41DA6"/>
    <w:rsid w:val="00D516B6"/>
    <w:rsid w:val="00D56968"/>
    <w:rsid w:val="00D60014"/>
    <w:rsid w:val="00D633CD"/>
    <w:rsid w:val="00D7022A"/>
    <w:rsid w:val="00D73D42"/>
    <w:rsid w:val="00D74952"/>
    <w:rsid w:val="00D77F76"/>
    <w:rsid w:val="00D9246A"/>
    <w:rsid w:val="00D96544"/>
    <w:rsid w:val="00DA78E3"/>
    <w:rsid w:val="00DB5D58"/>
    <w:rsid w:val="00DC6C51"/>
    <w:rsid w:val="00DE022F"/>
    <w:rsid w:val="00DE0947"/>
    <w:rsid w:val="00DE0A47"/>
    <w:rsid w:val="00DE66DD"/>
    <w:rsid w:val="00DE680D"/>
    <w:rsid w:val="00DF0460"/>
    <w:rsid w:val="00DF1750"/>
    <w:rsid w:val="00DF6D38"/>
    <w:rsid w:val="00E00066"/>
    <w:rsid w:val="00E079A3"/>
    <w:rsid w:val="00E169C2"/>
    <w:rsid w:val="00E54B8F"/>
    <w:rsid w:val="00E55BC7"/>
    <w:rsid w:val="00E62B01"/>
    <w:rsid w:val="00E66A89"/>
    <w:rsid w:val="00E66ABE"/>
    <w:rsid w:val="00E67FA8"/>
    <w:rsid w:val="00E80A0D"/>
    <w:rsid w:val="00EA345F"/>
    <w:rsid w:val="00EA6938"/>
    <w:rsid w:val="00EB1992"/>
    <w:rsid w:val="00ED71C2"/>
    <w:rsid w:val="00EE0759"/>
    <w:rsid w:val="00EF06DC"/>
    <w:rsid w:val="00F00A60"/>
    <w:rsid w:val="00F04B08"/>
    <w:rsid w:val="00F074ED"/>
    <w:rsid w:val="00F178E4"/>
    <w:rsid w:val="00F20F5E"/>
    <w:rsid w:val="00F23E95"/>
    <w:rsid w:val="00F26ABB"/>
    <w:rsid w:val="00F44908"/>
    <w:rsid w:val="00F459D9"/>
    <w:rsid w:val="00F519B7"/>
    <w:rsid w:val="00F51A50"/>
    <w:rsid w:val="00F55325"/>
    <w:rsid w:val="00F64372"/>
    <w:rsid w:val="00F65E6C"/>
    <w:rsid w:val="00F843B8"/>
    <w:rsid w:val="00F94D98"/>
    <w:rsid w:val="00FA6C8A"/>
    <w:rsid w:val="00FC32F2"/>
    <w:rsid w:val="00FC7376"/>
    <w:rsid w:val="00FD16FA"/>
    <w:rsid w:val="00FD1AE1"/>
    <w:rsid w:val="00FD3D3C"/>
    <w:rsid w:val="00FD5D20"/>
    <w:rsid w:val="00FF1B27"/>
    <w:rsid w:val="00FF6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8E05D8C"/>
  <w15:docId w15:val="{405BC79D-8429-AA46-9E8E-73A11DB37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4DF"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  <w:lang w:val="fr-FR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5324DF"/>
    <w:pPr>
      <w:keepNext/>
      <w:outlineLvl w:val="0"/>
    </w:pPr>
    <w:rPr>
      <w:rFonts w:ascii="Arial Black" w:eastAsia="Times New Roman" w:hAnsi="Arial Black" w:cs="Arial Black"/>
      <w:cap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qFormat/>
    <w:rsid w:val="005324DF"/>
    <w:pPr>
      <w:keepNext/>
      <w:outlineLvl w:val="1"/>
    </w:pPr>
    <w:rPr>
      <w:rFonts w:ascii="Arial Black" w:eastAsia="Times New Roman" w:hAnsi="Arial Black" w:cs="Arial Black"/>
      <w:caps/>
      <w:sz w:val="28"/>
      <w:szCs w:val="28"/>
    </w:rPr>
  </w:style>
  <w:style w:type="paragraph" w:styleId="Titre3">
    <w:name w:val="heading 3"/>
    <w:basedOn w:val="Normal"/>
    <w:next w:val="Normal"/>
    <w:link w:val="Titre3Car"/>
    <w:qFormat/>
    <w:rsid w:val="005324DF"/>
    <w:pPr>
      <w:keepNext/>
      <w:jc w:val="right"/>
      <w:outlineLvl w:val="2"/>
    </w:pPr>
    <w:rPr>
      <w:rFonts w:ascii="Arial" w:eastAsia="Times New Roman" w:hAnsi="Arial" w:cs="Arial"/>
      <w:b/>
      <w:bCs/>
      <w:sz w:val="18"/>
      <w:szCs w:val="18"/>
    </w:rPr>
  </w:style>
  <w:style w:type="paragraph" w:styleId="Titre4">
    <w:name w:val="heading 4"/>
    <w:basedOn w:val="Normal"/>
    <w:next w:val="Normal"/>
    <w:link w:val="Titre4Car"/>
    <w:qFormat/>
    <w:rsid w:val="005324DF"/>
    <w:pPr>
      <w:keepNext/>
      <w:spacing w:before="120"/>
      <w:jc w:val="center"/>
      <w:outlineLvl w:val="3"/>
    </w:pPr>
    <w:rPr>
      <w:rFonts w:ascii="Arial" w:eastAsia="Times New Roman" w:hAnsi="Arial" w:cs="Arial"/>
      <w:b/>
      <w:bCs/>
    </w:rPr>
  </w:style>
  <w:style w:type="paragraph" w:styleId="Titre5">
    <w:name w:val="heading 5"/>
    <w:basedOn w:val="Normal"/>
    <w:next w:val="Normal"/>
    <w:link w:val="Titre5Car"/>
    <w:qFormat/>
    <w:rsid w:val="005324DF"/>
    <w:pPr>
      <w:keepNext/>
      <w:spacing w:before="240" w:after="240"/>
      <w:jc w:val="center"/>
      <w:outlineLvl w:val="4"/>
    </w:pPr>
    <w:rPr>
      <w:rFonts w:ascii="Arial" w:eastAsia="Times New Roman" w:hAnsi="Arial" w:cs="Arial"/>
      <w:i/>
      <w:i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324DF"/>
    <w:pPr>
      <w:autoSpaceDE/>
      <w:autoSpaceDN/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character" w:customStyle="1" w:styleId="Titre1Car">
    <w:name w:val="Titre 1 Car"/>
    <w:basedOn w:val="Policepardfaut"/>
    <w:link w:val="Titre1"/>
    <w:uiPriority w:val="9"/>
    <w:rsid w:val="005324DF"/>
    <w:rPr>
      <w:rFonts w:ascii="Arial Black" w:eastAsia="Times New Roman" w:hAnsi="Arial Black" w:cs="Arial Black"/>
      <w:caps/>
      <w:sz w:val="32"/>
      <w:szCs w:val="32"/>
      <w:lang w:val="fr-FR" w:eastAsia="fr-FR"/>
    </w:rPr>
  </w:style>
  <w:style w:type="character" w:customStyle="1" w:styleId="Titre2Car">
    <w:name w:val="Titre 2 Car"/>
    <w:basedOn w:val="Policepardfaut"/>
    <w:link w:val="Titre2"/>
    <w:uiPriority w:val="9"/>
    <w:rsid w:val="005324DF"/>
    <w:rPr>
      <w:rFonts w:ascii="Arial Black" w:eastAsia="Times New Roman" w:hAnsi="Arial Black" w:cs="Arial Black"/>
      <w:caps/>
      <w:sz w:val="28"/>
      <w:szCs w:val="28"/>
      <w:lang w:val="fr-FR" w:eastAsia="fr-FR"/>
    </w:rPr>
  </w:style>
  <w:style w:type="character" w:customStyle="1" w:styleId="Titre3Car">
    <w:name w:val="Titre 3 Car"/>
    <w:basedOn w:val="Policepardfaut"/>
    <w:link w:val="Titre3"/>
    <w:rsid w:val="005324DF"/>
    <w:rPr>
      <w:rFonts w:ascii="Arial" w:eastAsia="Times New Roman" w:hAnsi="Arial" w:cs="Arial"/>
      <w:b/>
      <w:bCs/>
      <w:sz w:val="18"/>
      <w:szCs w:val="18"/>
      <w:lang w:val="fr-FR" w:eastAsia="fr-FR"/>
    </w:rPr>
  </w:style>
  <w:style w:type="character" w:customStyle="1" w:styleId="Titre4Car">
    <w:name w:val="Titre 4 Car"/>
    <w:basedOn w:val="Policepardfaut"/>
    <w:link w:val="Titre4"/>
    <w:rsid w:val="005324DF"/>
    <w:rPr>
      <w:rFonts w:ascii="Arial" w:eastAsia="Times New Roman" w:hAnsi="Arial" w:cs="Arial"/>
      <w:b/>
      <w:bCs/>
      <w:sz w:val="20"/>
      <w:szCs w:val="20"/>
      <w:lang w:val="fr-FR" w:eastAsia="fr-FR"/>
    </w:rPr>
  </w:style>
  <w:style w:type="character" w:customStyle="1" w:styleId="Titre5Car">
    <w:name w:val="Titre 5 Car"/>
    <w:basedOn w:val="Policepardfaut"/>
    <w:link w:val="Titre5"/>
    <w:rsid w:val="005324DF"/>
    <w:rPr>
      <w:rFonts w:ascii="Arial" w:eastAsia="Times New Roman" w:hAnsi="Arial" w:cs="Arial"/>
      <w:i/>
      <w:iCs/>
      <w:sz w:val="20"/>
      <w:szCs w:val="20"/>
      <w:lang w:val="fr-FR" w:eastAsia="fr-FR"/>
    </w:rPr>
  </w:style>
  <w:style w:type="paragraph" w:styleId="Titre">
    <w:name w:val="Title"/>
    <w:basedOn w:val="Normal"/>
    <w:link w:val="TitreCar"/>
    <w:qFormat/>
    <w:rsid w:val="005324DF"/>
    <w:pPr>
      <w:tabs>
        <w:tab w:val="left" w:pos="2977"/>
      </w:tabs>
      <w:autoSpaceDE/>
      <w:autoSpaceDN/>
      <w:spacing w:before="240" w:after="60" w:line="36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rsid w:val="005324DF"/>
    <w:rPr>
      <w:rFonts w:ascii="Cambria" w:eastAsia="Times New Roman" w:hAnsi="Cambria" w:cs="Times New Roman"/>
      <w:b/>
      <w:bCs/>
      <w:kern w:val="28"/>
      <w:sz w:val="32"/>
      <w:szCs w:val="32"/>
      <w:lang w:val="fr-FR" w:eastAsia="fr-FR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5324DF"/>
    <w:pPr>
      <w:keepLines/>
      <w:autoSpaceDE/>
      <w:autoSpaceDN/>
      <w:spacing w:before="480" w:line="276" w:lineRule="auto"/>
      <w:outlineLvl w:val="9"/>
    </w:pPr>
    <w:rPr>
      <w:rFonts w:asciiTheme="majorHAnsi" w:eastAsiaTheme="majorEastAsia" w:hAnsiTheme="majorHAnsi" w:cstheme="majorBidi"/>
      <w:b/>
      <w:bCs/>
      <w:caps w:val="0"/>
      <w:color w:val="365F91" w:themeColor="accent1" w:themeShade="BF"/>
      <w:sz w:val="28"/>
      <w:szCs w:val="28"/>
      <w:lang w:val="en-US" w:eastAsia="en-US"/>
    </w:rPr>
  </w:style>
  <w:style w:type="paragraph" w:styleId="Notedefin">
    <w:name w:val="endnote text"/>
    <w:aliases w:val="Car Car7,Car Car7 Car,Car,Car Car7 Car Car Car Car,Car Car7 Car Car Car"/>
    <w:basedOn w:val="Normal"/>
    <w:link w:val="NotedefinCar"/>
    <w:rsid w:val="00BD47E4"/>
    <w:rPr>
      <w:rFonts w:eastAsia="Times New Roman" w:cs="Times New Roman"/>
    </w:rPr>
  </w:style>
  <w:style w:type="character" w:customStyle="1" w:styleId="NotedefinCar">
    <w:name w:val="Note de fin Car"/>
    <w:aliases w:val="Car Car7 Car1,Car Car7 Car Car,Car Car,Car Car7 Car Car Car Car Car,Car Car7 Car Car Car Car1"/>
    <w:basedOn w:val="Policepardfaut"/>
    <w:link w:val="Notedefin"/>
    <w:rsid w:val="00BD47E4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Bibliographie">
    <w:name w:val="Bibliography"/>
    <w:basedOn w:val="Normal"/>
    <w:next w:val="Normal"/>
    <w:uiPriority w:val="37"/>
    <w:unhideWhenUsed/>
    <w:rsid w:val="00BD47E4"/>
    <w:pPr>
      <w:tabs>
        <w:tab w:val="left" w:pos="504"/>
      </w:tabs>
      <w:spacing w:after="240"/>
      <w:ind w:left="504" w:hanging="504"/>
    </w:pPr>
  </w:style>
  <w:style w:type="table" w:styleId="Ombrageclair">
    <w:name w:val="Light Shading"/>
    <w:basedOn w:val="TableauNormal"/>
    <w:uiPriority w:val="60"/>
    <w:rsid w:val="00082A48"/>
    <w:pPr>
      <w:spacing w:after="0" w:line="240" w:lineRule="auto"/>
    </w:pPr>
    <w:rPr>
      <w:color w:val="000000" w:themeColor="text1" w:themeShade="BF"/>
      <w:lang w:val="fr-FR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Ombrageclair71">
    <w:name w:val="Ombrage clair71"/>
    <w:basedOn w:val="TableauNormal"/>
    <w:uiPriority w:val="60"/>
    <w:rsid w:val="00082A48"/>
    <w:pPr>
      <w:spacing w:after="0" w:line="240" w:lineRule="auto"/>
    </w:pPr>
    <w:rPr>
      <w:color w:val="000000" w:themeColor="text1" w:themeShade="BF"/>
      <w:lang w:val="fr-FR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082A48"/>
    <w:pPr>
      <w:autoSpaceDE/>
      <w:autoSpaceDN/>
      <w:spacing w:before="100" w:beforeAutospacing="1" w:after="100" w:afterAutospacing="1"/>
    </w:pPr>
    <w:rPr>
      <w:rFonts w:eastAsiaTheme="minorEastAsia" w:cs="Times New Roman"/>
      <w:sz w:val="24"/>
      <w:szCs w:val="24"/>
      <w:lang w:val="en-US" w:eastAsia="en-US"/>
    </w:rPr>
  </w:style>
  <w:style w:type="table" w:customStyle="1" w:styleId="TableNormal">
    <w:name w:val="Table Normal"/>
    <w:uiPriority w:val="2"/>
    <w:semiHidden/>
    <w:unhideWhenUsed/>
    <w:qFormat/>
    <w:rsid w:val="00F55325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link w:val="CorpsdetexteCar"/>
    <w:uiPriority w:val="1"/>
    <w:qFormat/>
    <w:rsid w:val="00F55325"/>
    <w:pPr>
      <w:widowControl w:val="0"/>
    </w:pPr>
    <w:rPr>
      <w:rFonts w:eastAsia="Times New Roman" w:cs="Times New Roman"/>
      <w:sz w:val="14"/>
      <w:szCs w:val="14"/>
      <w:lang w:bidi="fr-FR"/>
    </w:rPr>
  </w:style>
  <w:style w:type="character" w:customStyle="1" w:styleId="CorpsdetexteCar">
    <w:name w:val="Corps de texte Car"/>
    <w:basedOn w:val="Policepardfaut"/>
    <w:link w:val="Corpsdetexte"/>
    <w:uiPriority w:val="1"/>
    <w:rsid w:val="00F55325"/>
    <w:rPr>
      <w:rFonts w:ascii="Times New Roman" w:eastAsia="Times New Roman" w:hAnsi="Times New Roman" w:cs="Times New Roman"/>
      <w:sz w:val="14"/>
      <w:szCs w:val="14"/>
      <w:lang w:val="fr-FR" w:eastAsia="fr-FR" w:bidi="fr-FR"/>
    </w:rPr>
  </w:style>
  <w:style w:type="paragraph" w:customStyle="1" w:styleId="TableParagraph">
    <w:name w:val="Table Paragraph"/>
    <w:basedOn w:val="Normal"/>
    <w:uiPriority w:val="1"/>
    <w:qFormat/>
    <w:rsid w:val="00F55325"/>
    <w:pPr>
      <w:widowControl w:val="0"/>
      <w:spacing w:line="176" w:lineRule="exact"/>
      <w:jc w:val="center"/>
    </w:pPr>
    <w:rPr>
      <w:rFonts w:ascii="Calibri" w:eastAsia="Calibri" w:hAnsi="Calibri" w:cs="Calibri"/>
      <w:sz w:val="22"/>
      <w:szCs w:val="22"/>
      <w:lang w:bidi="fr-FR"/>
    </w:rPr>
  </w:style>
  <w:style w:type="paragraph" w:styleId="En-tte">
    <w:name w:val="header"/>
    <w:basedOn w:val="Normal"/>
    <w:link w:val="En-tteCar"/>
    <w:uiPriority w:val="99"/>
    <w:unhideWhenUsed/>
    <w:rsid w:val="002E32EB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2E32EB"/>
    <w:rPr>
      <w:rFonts w:ascii="Times New Roman" w:hAnsi="Times New Roman"/>
      <w:sz w:val="20"/>
      <w:szCs w:val="20"/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2E32EB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E32EB"/>
    <w:rPr>
      <w:rFonts w:ascii="Times New Roman" w:hAnsi="Times New Roman"/>
      <w:sz w:val="20"/>
      <w:szCs w:val="20"/>
      <w:lang w:val="fr-FR" w:eastAsia="fr-FR"/>
    </w:rPr>
  </w:style>
  <w:style w:type="table" w:styleId="Grilledutableau">
    <w:name w:val="Table Grid"/>
    <w:basedOn w:val="TableauNormal"/>
    <w:uiPriority w:val="59"/>
    <w:rsid w:val="00D115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FD5D2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D5D20"/>
  </w:style>
  <w:style w:type="character" w:customStyle="1" w:styleId="CommentaireCar">
    <w:name w:val="Commentaire Car"/>
    <w:basedOn w:val="Policepardfaut"/>
    <w:link w:val="Commentaire"/>
    <w:uiPriority w:val="99"/>
    <w:semiHidden/>
    <w:rsid w:val="00FD5D20"/>
    <w:rPr>
      <w:rFonts w:ascii="Times New Roman" w:hAnsi="Times New Roman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D5D2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D5D20"/>
    <w:rPr>
      <w:rFonts w:ascii="Times New Roman" w:hAnsi="Times New Roman"/>
      <w:b/>
      <w:bCs/>
      <w:sz w:val="20"/>
      <w:szCs w:val="20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D5D20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D5D20"/>
    <w:rPr>
      <w:rFonts w:ascii="Tahoma" w:hAnsi="Tahoma" w:cs="Tahoma"/>
      <w:sz w:val="16"/>
      <w:szCs w:val="16"/>
      <w:lang w:val="fr-FR" w:eastAsia="fr-FR"/>
    </w:rPr>
  </w:style>
  <w:style w:type="paragraph" w:customStyle="1" w:styleId="EndNoteBibliographyTitle">
    <w:name w:val="EndNote Bibliography Title"/>
    <w:basedOn w:val="Normal"/>
    <w:link w:val="EndNoteBibliographyTitleChar"/>
    <w:rsid w:val="00995F51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995F51"/>
    <w:rPr>
      <w:rFonts w:ascii="Times New Roman" w:hAnsi="Times New Roman" w:cs="Times New Roman"/>
      <w:noProof/>
      <w:sz w:val="20"/>
      <w:szCs w:val="20"/>
      <w:lang w:val="fr-FR" w:eastAsia="fr-FR"/>
    </w:rPr>
  </w:style>
  <w:style w:type="paragraph" w:customStyle="1" w:styleId="EndNoteBibliography">
    <w:name w:val="EndNote Bibliography"/>
    <w:basedOn w:val="Normal"/>
    <w:link w:val="EndNoteBibliographyChar"/>
    <w:rsid w:val="00995F51"/>
    <w:rPr>
      <w:rFonts w:cs="Times New Roman"/>
      <w:noProof/>
    </w:rPr>
  </w:style>
  <w:style w:type="character" w:customStyle="1" w:styleId="EndNoteBibliographyChar">
    <w:name w:val="EndNote Bibliography Char"/>
    <w:basedOn w:val="Policepardfaut"/>
    <w:link w:val="EndNoteBibliography"/>
    <w:rsid w:val="00995F51"/>
    <w:rPr>
      <w:rFonts w:ascii="Times New Roman" w:hAnsi="Times New Roman" w:cs="Times New Roman"/>
      <w:noProof/>
      <w:sz w:val="20"/>
      <w:szCs w:val="20"/>
      <w:lang w:val="fr-FR" w:eastAsia="fr-FR"/>
    </w:rPr>
  </w:style>
  <w:style w:type="character" w:styleId="Numrodepage">
    <w:name w:val="page number"/>
    <w:basedOn w:val="Policepardfaut"/>
    <w:uiPriority w:val="99"/>
    <w:semiHidden/>
    <w:unhideWhenUsed/>
    <w:rsid w:val="003B6489"/>
  </w:style>
  <w:style w:type="paragraph" w:styleId="Rvision">
    <w:name w:val="Revision"/>
    <w:hidden/>
    <w:uiPriority w:val="99"/>
    <w:semiHidden/>
    <w:rsid w:val="0059306A"/>
    <w:pPr>
      <w:spacing w:after="0" w:line="240" w:lineRule="auto"/>
    </w:pPr>
    <w:rPr>
      <w:rFonts w:ascii="Times New Roman" w:hAnsi="Times New Roman"/>
      <w:sz w:val="2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7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7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2466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8900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00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9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9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3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B0B1DA-84AF-4B2C-BD43-59694E0D2A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463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Boyd</dc:creator>
  <cp:lastModifiedBy>Anders Boyd</cp:lastModifiedBy>
  <cp:revision>3</cp:revision>
  <dcterms:created xsi:type="dcterms:W3CDTF">2021-03-19T09:15:00Z</dcterms:created>
  <dcterms:modified xsi:type="dcterms:W3CDTF">2021-03-19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QpbUPMAQ"/&gt;&lt;style id="http://www.zotero.org/styles/vancouver-brackets" locale="en-US" hasBibliography="1" bibliographyStyleHasBeenSet="1"/&gt;&lt;prefs&gt;&lt;pref name="fieldType" value="Field"/&gt;&lt;pref na</vt:lpwstr>
  </property>
  <property fmtid="{D5CDD505-2E9C-101B-9397-08002B2CF9AE}" pid="3" name="ZOTERO_PREF_2">
    <vt:lpwstr>me="storeReferences" value="true"/&gt;&lt;pref name="automaticJournalAbbreviations" value="true"/&gt;&lt;pref name="noteType" value=""/&gt;&lt;/prefs&gt;&lt;/data&gt;</vt:lpwstr>
  </property>
</Properties>
</file>